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2352CE" w14:textId="6CBF19DC" w:rsidR="00942F68" w:rsidRDefault="00F43603" w:rsidP="00744AB0">
      <w:pPr>
        <w:rPr>
          <w:rFonts w:ascii="Times New Roman" w:hAnsi="Times New Roman" w:cs="Times New Roman"/>
          <w:color w:val="000000" w:themeColor="text1"/>
          <w:szCs w:val="22"/>
        </w:rPr>
      </w:pPr>
      <w:r w:rsidRPr="00744AB0">
        <w:rPr>
          <w:rFonts w:ascii="Times New Roman" w:hAnsi="Times New Roman" w:cs="Times New Roman"/>
          <w:b/>
          <w:bCs/>
          <w:color w:val="000000" w:themeColor="text1"/>
          <w:szCs w:val="22"/>
        </w:rPr>
        <w:t>Supplementary Table 1</w:t>
      </w:r>
      <w:r w:rsidR="00DA0528" w:rsidRPr="00744AB0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: </w:t>
      </w:r>
      <w:r w:rsidR="00DA0528" w:rsidRPr="00744AB0">
        <w:rPr>
          <w:rFonts w:ascii="Times New Roman" w:hAnsi="Times New Roman" w:cs="Times New Roman"/>
          <w:color w:val="000000" w:themeColor="text1"/>
          <w:szCs w:val="22"/>
        </w:rPr>
        <w:t>Clinical Characteristics and Severity of Skin Toxicitie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405"/>
        <w:gridCol w:w="2410"/>
        <w:gridCol w:w="2551"/>
        <w:gridCol w:w="1128"/>
      </w:tblGrid>
      <w:tr w:rsidR="003B09C0" w14:paraId="0E50EBFD" w14:textId="77777777" w:rsidTr="00182157">
        <w:tc>
          <w:tcPr>
            <w:tcW w:w="2405" w:type="dxa"/>
          </w:tcPr>
          <w:p w14:paraId="543F3C79" w14:textId="470C15ED" w:rsidR="003B09C0" w:rsidRDefault="003B09C0" w:rsidP="00744AB0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B09C0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  Clinical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 </w:t>
            </w:r>
            <w:r w:rsidRPr="003B09C0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 xml:space="preserve">parameters </w:t>
            </w:r>
          </w:p>
        </w:tc>
        <w:tc>
          <w:tcPr>
            <w:tcW w:w="4961" w:type="dxa"/>
            <w:gridSpan w:val="2"/>
            <w:vAlign w:val="center"/>
          </w:tcPr>
          <w:p w14:paraId="2BB13FF8" w14:textId="1E647132" w:rsidR="003B09C0" w:rsidRDefault="003B09C0" w:rsidP="001821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B09C0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n=14</w:t>
            </w:r>
          </w:p>
        </w:tc>
        <w:tc>
          <w:tcPr>
            <w:tcW w:w="1128" w:type="dxa"/>
          </w:tcPr>
          <w:p w14:paraId="49EFC477" w14:textId="77777777" w:rsidR="003B09C0" w:rsidRDefault="003B09C0" w:rsidP="00744AB0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942F68" w14:paraId="14C47E8A" w14:textId="77777777" w:rsidTr="00182157">
        <w:tc>
          <w:tcPr>
            <w:tcW w:w="2405" w:type="dxa"/>
            <w:vAlign w:val="center"/>
          </w:tcPr>
          <w:p w14:paraId="517A0BD2" w14:textId="2AE2C171" w:rsidR="00942F68" w:rsidRDefault="003B09C0" w:rsidP="003B09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B09C0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skin toxicity</w:t>
            </w:r>
          </w:p>
        </w:tc>
        <w:tc>
          <w:tcPr>
            <w:tcW w:w="2410" w:type="dxa"/>
            <w:vAlign w:val="center"/>
          </w:tcPr>
          <w:p w14:paraId="611625CA" w14:textId="77777777" w:rsidR="003B09C0" w:rsidRPr="003B09C0" w:rsidRDefault="003B09C0" w:rsidP="003B09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B09C0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Grade 1-2</w:t>
            </w:r>
          </w:p>
          <w:p w14:paraId="522458FF" w14:textId="0C80BDB7" w:rsidR="00942F68" w:rsidRDefault="003B09C0" w:rsidP="003B09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B09C0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Skin involvement &lt;30%</w:t>
            </w:r>
          </w:p>
        </w:tc>
        <w:tc>
          <w:tcPr>
            <w:tcW w:w="2551" w:type="dxa"/>
            <w:vAlign w:val="center"/>
          </w:tcPr>
          <w:p w14:paraId="31093CC0" w14:textId="5823E0DE" w:rsidR="003B09C0" w:rsidRPr="003B09C0" w:rsidRDefault="003B09C0" w:rsidP="003B09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B09C0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Grade 3-5</w:t>
            </w:r>
          </w:p>
          <w:p w14:paraId="57770314" w14:textId="1118027F" w:rsidR="00942F68" w:rsidRPr="003B09C0" w:rsidRDefault="003B09C0" w:rsidP="003B09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B09C0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Skin involvement ≥30% or SJS/TEN-like</w:t>
            </w:r>
          </w:p>
        </w:tc>
        <w:tc>
          <w:tcPr>
            <w:tcW w:w="1128" w:type="dxa"/>
            <w:vAlign w:val="center"/>
          </w:tcPr>
          <w:p w14:paraId="0BBE0B4F" w14:textId="3D8BAEF6" w:rsidR="00942F68" w:rsidRDefault="003B09C0" w:rsidP="001821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B09C0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P-value</w:t>
            </w:r>
          </w:p>
        </w:tc>
      </w:tr>
      <w:tr w:rsidR="00942F68" w14:paraId="6CE8E2F3" w14:textId="77777777" w:rsidTr="00182157">
        <w:tc>
          <w:tcPr>
            <w:tcW w:w="2405" w:type="dxa"/>
          </w:tcPr>
          <w:p w14:paraId="51372762" w14:textId="77777777" w:rsidR="00942F68" w:rsidRDefault="00942F68" w:rsidP="00744AB0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4BEEBDBB" w14:textId="7762EDAC" w:rsidR="00942F68" w:rsidRDefault="003B09C0" w:rsidP="001821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B09C0">
              <w:rPr>
                <w:rFonts w:ascii="Times New Roman" w:hAnsi="Times New Roman" w:cs="Times New Roman"/>
                <w:color w:val="000000" w:themeColor="text1"/>
                <w:szCs w:val="22"/>
              </w:rPr>
              <w:t>n=7 (50%)</w:t>
            </w:r>
          </w:p>
        </w:tc>
        <w:tc>
          <w:tcPr>
            <w:tcW w:w="2551" w:type="dxa"/>
            <w:vAlign w:val="center"/>
          </w:tcPr>
          <w:p w14:paraId="20F194B0" w14:textId="48720B34" w:rsidR="00942F68" w:rsidRDefault="003B09C0" w:rsidP="001821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B09C0">
              <w:rPr>
                <w:rFonts w:ascii="Times New Roman" w:hAnsi="Times New Roman" w:cs="Times New Roman"/>
                <w:color w:val="000000" w:themeColor="text1"/>
                <w:szCs w:val="22"/>
              </w:rPr>
              <w:t>n=7 (50%)</w:t>
            </w:r>
          </w:p>
        </w:tc>
        <w:tc>
          <w:tcPr>
            <w:tcW w:w="1128" w:type="dxa"/>
            <w:vAlign w:val="center"/>
          </w:tcPr>
          <w:p w14:paraId="6EE1F109" w14:textId="77777777" w:rsidR="00942F68" w:rsidRDefault="00942F68" w:rsidP="003B09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942F68" w14:paraId="51FE36B3" w14:textId="77777777" w:rsidTr="00182157">
        <w:tc>
          <w:tcPr>
            <w:tcW w:w="2405" w:type="dxa"/>
          </w:tcPr>
          <w:p w14:paraId="3D5767B5" w14:textId="4AC20A18" w:rsidR="00942F68" w:rsidRDefault="003B09C0" w:rsidP="00744AB0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B09C0">
              <w:rPr>
                <w:rFonts w:ascii="Times New Roman" w:hAnsi="Times New Roman" w:cs="Times New Roman"/>
                <w:color w:val="000000" w:themeColor="text1"/>
                <w:szCs w:val="22"/>
              </w:rPr>
              <w:t>Age (years)</w:t>
            </w:r>
          </w:p>
        </w:tc>
        <w:tc>
          <w:tcPr>
            <w:tcW w:w="2410" w:type="dxa"/>
            <w:vAlign w:val="center"/>
          </w:tcPr>
          <w:p w14:paraId="5D326617" w14:textId="77777777" w:rsidR="00942F68" w:rsidRDefault="00942F68" w:rsidP="001821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2551" w:type="dxa"/>
            <w:vAlign w:val="center"/>
          </w:tcPr>
          <w:p w14:paraId="71836A4D" w14:textId="77777777" w:rsidR="00942F68" w:rsidRDefault="00942F68" w:rsidP="001821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128" w:type="dxa"/>
            <w:vAlign w:val="center"/>
          </w:tcPr>
          <w:p w14:paraId="59920608" w14:textId="77777777" w:rsidR="00942F68" w:rsidRDefault="00942F68" w:rsidP="003B09C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CA606C" w14:paraId="201C7EE2" w14:textId="77777777" w:rsidTr="00D7121C">
        <w:trPr>
          <w:trHeight w:val="730"/>
        </w:trPr>
        <w:tc>
          <w:tcPr>
            <w:tcW w:w="2405" w:type="dxa"/>
          </w:tcPr>
          <w:p w14:paraId="158EE1D8" w14:textId="77777777" w:rsidR="00CA606C" w:rsidRDefault="00CA606C" w:rsidP="001821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B09C0">
              <w:rPr>
                <w:rFonts w:ascii="Times New Roman" w:hAnsi="Times New Roman" w:cs="Times New Roman"/>
                <w:color w:val="000000" w:themeColor="text1"/>
                <w:szCs w:val="22"/>
              </w:rPr>
              <w:t>Mean (years)</w:t>
            </w:r>
          </w:p>
          <w:p w14:paraId="20854A0B" w14:textId="257ADEE8" w:rsidR="00CA606C" w:rsidRDefault="00CA606C" w:rsidP="001821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B09C0">
              <w:rPr>
                <w:rFonts w:ascii="Times New Roman" w:hAnsi="Times New Roman" w:cs="Times New Roman"/>
                <w:color w:val="000000" w:themeColor="text1"/>
                <w:szCs w:val="22"/>
              </w:rPr>
              <w:t>Median (range)</w:t>
            </w:r>
          </w:p>
        </w:tc>
        <w:tc>
          <w:tcPr>
            <w:tcW w:w="2410" w:type="dxa"/>
            <w:vAlign w:val="center"/>
          </w:tcPr>
          <w:p w14:paraId="113530F9" w14:textId="77777777" w:rsidR="00CA606C" w:rsidRDefault="00CA606C" w:rsidP="001821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B09C0">
              <w:rPr>
                <w:rFonts w:ascii="Times New Roman" w:hAnsi="Times New Roman" w:cs="Times New Roman"/>
                <w:color w:val="000000" w:themeColor="text1"/>
                <w:szCs w:val="22"/>
              </w:rPr>
              <w:t>71.4</w:t>
            </w:r>
          </w:p>
          <w:p w14:paraId="347659BE" w14:textId="40A46C97" w:rsidR="00CA606C" w:rsidRDefault="00CA606C" w:rsidP="001821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B09C0">
              <w:rPr>
                <w:rFonts w:ascii="Times New Roman" w:hAnsi="Times New Roman" w:cs="Times New Roman"/>
                <w:color w:val="000000" w:themeColor="text1"/>
                <w:szCs w:val="22"/>
              </w:rPr>
              <w:t>72 (54-88)</w:t>
            </w:r>
          </w:p>
        </w:tc>
        <w:tc>
          <w:tcPr>
            <w:tcW w:w="2551" w:type="dxa"/>
            <w:vAlign w:val="center"/>
          </w:tcPr>
          <w:p w14:paraId="34315A69" w14:textId="77777777" w:rsidR="00CA606C" w:rsidRDefault="00CA606C" w:rsidP="001821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B09C0">
              <w:rPr>
                <w:rFonts w:ascii="Times New Roman" w:hAnsi="Times New Roman" w:cs="Times New Roman"/>
                <w:color w:val="000000" w:themeColor="text1"/>
                <w:szCs w:val="22"/>
              </w:rPr>
              <w:t>69.7</w:t>
            </w:r>
          </w:p>
          <w:p w14:paraId="3B5DAE62" w14:textId="64662BE2" w:rsidR="00CA606C" w:rsidRDefault="00CA606C" w:rsidP="001821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B09C0">
              <w:rPr>
                <w:rFonts w:ascii="Times New Roman" w:hAnsi="Times New Roman" w:cs="Times New Roman"/>
                <w:color w:val="000000" w:themeColor="text1"/>
                <w:szCs w:val="22"/>
              </w:rPr>
              <w:t>73 (52–79)</w:t>
            </w:r>
          </w:p>
        </w:tc>
        <w:tc>
          <w:tcPr>
            <w:tcW w:w="1128" w:type="dxa"/>
            <w:vAlign w:val="center"/>
          </w:tcPr>
          <w:p w14:paraId="13F7AFB5" w14:textId="55B82F29" w:rsidR="00CA606C" w:rsidRDefault="00CA606C" w:rsidP="001821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B09C0">
              <w:rPr>
                <w:rFonts w:ascii="Times New Roman" w:hAnsi="Times New Roman" w:cs="Times New Roman"/>
                <w:color w:val="000000" w:themeColor="text1"/>
                <w:szCs w:val="22"/>
              </w:rPr>
              <w:t>P &gt; 0.05</w:t>
            </w:r>
          </w:p>
        </w:tc>
      </w:tr>
      <w:tr w:rsidR="00942F68" w14:paraId="0DE8BAB7" w14:textId="77777777" w:rsidTr="00182157">
        <w:tc>
          <w:tcPr>
            <w:tcW w:w="2405" w:type="dxa"/>
          </w:tcPr>
          <w:p w14:paraId="64CA51D4" w14:textId="4168F4D1" w:rsidR="00942F68" w:rsidRDefault="003B09C0" w:rsidP="003B09C0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B09C0">
              <w:rPr>
                <w:rFonts w:ascii="Times New Roman" w:hAnsi="Times New Roman" w:cs="Times New Roman"/>
                <w:color w:val="000000" w:themeColor="text1"/>
                <w:szCs w:val="22"/>
              </w:rPr>
              <w:t>EV dose (mg/day</w:t>
            </w:r>
            <w:r w:rsidRPr="003B09C0">
              <w:rPr>
                <w:rFonts w:ascii="Times New Roman" w:hAnsi="Times New Roman" w:cs="Times New Roman" w:hint="eastAsia"/>
                <w:color w:val="000000" w:themeColor="text1"/>
                <w:szCs w:val="22"/>
              </w:rPr>
              <w:t>）</w:t>
            </w:r>
          </w:p>
        </w:tc>
        <w:tc>
          <w:tcPr>
            <w:tcW w:w="2410" w:type="dxa"/>
            <w:vAlign w:val="center"/>
          </w:tcPr>
          <w:p w14:paraId="40B227E1" w14:textId="77777777" w:rsidR="00942F68" w:rsidRDefault="00942F68" w:rsidP="001821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2551" w:type="dxa"/>
            <w:vAlign w:val="center"/>
          </w:tcPr>
          <w:p w14:paraId="0DB0B1DE" w14:textId="77777777" w:rsidR="00942F68" w:rsidRDefault="00942F68" w:rsidP="001821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128" w:type="dxa"/>
            <w:vAlign w:val="center"/>
          </w:tcPr>
          <w:p w14:paraId="4EA43DEE" w14:textId="77777777" w:rsidR="00942F68" w:rsidRDefault="00942F68" w:rsidP="001821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CA606C" w14:paraId="13E2996B" w14:textId="77777777" w:rsidTr="00B533C1">
        <w:trPr>
          <w:trHeight w:val="730"/>
        </w:trPr>
        <w:tc>
          <w:tcPr>
            <w:tcW w:w="2405" w:type="dxa"/>
          </w:tcPr>
          <w:p w14:paraId="63A053B1" w14:textId="77777777" w:rsidR="00CA606C" w:rsidRDefault="00CA606C" w:rsidP="001821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B09C0">
              <w:rPr>
                <w:rFonts w:ascii="Times New Roman" w:hAnsi="Times New Roman" w:cs="Times New Roman"/>
                <w:color w:val="000000" w:themeColor="text1"/>
                <w:szCs w:val="22"/>
              </w:rPr>
              <w:t>Mean</w:t>
            </w:r>
          </w:p>
          <w:p w14:paraId="344FBD7F" w14:textId="18B78D36" w:rsidR="00CA606C" w:rsidRDefault="00CA606C" w:rsidP="001821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B09C0">
              <w:rPr>
                <w:rFonts w:ascii="Times New Roman" w:hAnsi="Times New Roman" w:cs="Times New Roman"/>
                <w:color w:val="000000" w:themeColor="text1"/>
                <w:szCs w:val="22"/>
              </w:rPr>
              <w:t>Median (range)</w:t>
            </w:r>
          </w:p>
        </w:tc>
        <w:tc>
          <w:tcPr>
            <w:tcW w:w="2410" w:type="dxa"/>
            <w:vAlign w:val="center"/>
          </w:tcPr>
          <w:p w14:paraId="165E040B" w14:textId="77777777" w:rsidR="00CA606C" w:rsidRDefault="00CA606C" w:rsidP="001821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B09C0">
              <w:rPr>
                <w:rFonts w:ascii="Times New Roman" w:hAnsi="Times New Roman" w:cs="Times New Roman"/>
                <w:color w:val="000000" w:themeColor="text1"/>
                <w:szCs w:val="22"/>
              </w:rPr>
              <w:t>71.9</w:t>
            </w:r>
          </w:p>
          <w:p w14:paraId="722581C2" w14:textId="2FCDD7F7" w:rsidR="00CA606C" w:rsidRDefault="00CA606C" w:rsidP="001821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B09C0">
              <w:rPr>
                <w:rFonts w:ascii="Times New Roman" w:hAnsi="Times New Roman" w:cs="Times New Roman"/>
                <w:color w:val="000000" w:themeColor="text1"/>
                <w:szCs w:val="22"/>
              </w:rPr>
              <w:t>75 (53-90)</w:t>
            </w:r>
          </w:p>
        </w:tc>
        <w:tc>
          <w:tcPr>
            <w:tcW w:w="2551" w:type="dxa"/>
            <w:vAlign w:val="center"/>
          </w:tcPr>
          <w:p w14:paraId="34F2266E" w14:textId="77777777" w:rsidR="00CA606C" w:rsidRDefault="00CA606C" w:rsidP="001821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B09C0">
              <w:rPr>
                <w:rFonts w:ascii="Times New Roman" w:hAnsi="Times New Roman" w:cs="Times New Roman"/>
                <w:color w:val="000000" w:themeColor="text1"/>
                <w:szCs w:val="22"/>
              </w:rPr>
              <w:t>77.3</w:t>
            </w:r>
          </w:p>
          <w:p w14:paraId="23EFDA67" w14:textId="48B92AB1" w:rsidR="00CA606C" w:rsidRDefault="00CA606C" w:rsidP="001821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B09C0">
              <w:rPr>
                <w:rFonts w:ascii="Times New Roman" w:hAnsi="Times New Roman" w:cs="Times New Roman"/>
                <w:color w:val="000000" w:themeColor="text1"/>
                <w:szCs w:val="22"/>
              </w:rPr>
              <w:t>77 (67-86)</w:t>
            </w:r>
          </w:p>
        </w:tc>
        <w:tc>
          <w:tcPr>
            <w:tcW w:w="1128" w:type="dxa"/>
            <w:vAlign w:val="center"/>
          </w:tcPr>
          <w:p w14:paraId="439A5CB0" w14:textId="13E3CAE3" w:rsidR="00CA606C" w:rsidRDefault="00CA606C" w:rsidP="001821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B09C0">
              <w:rPr>
                <w:rFonts w:ascii="Times New Roman" w:hAnsi="Times New Roman" w:cs="Times New Roman"/>
                <w:color w:val="000000" w:themeColor="text1"/>
                <w:szCs w:val="22"/>
              </w:rPr>
              <w:t>P &gt; 0.05</w:t>
            </w:r>
          </w:p>
        </w:tc>
      </w:tr>
      <w:tr w:rsidR="00942F68" w14:paraId="1304D073" w14:textId="77777777" w:rsidTr="00182157">
        <w:tc>
          <w:tcPr>
            <w:tcW w:w="2405" w:type="dxa"/>
          </w:tcPr>
          <w:p w14:paraId="23AA0F32" w14:textId="34DB74DB" w:rsidR="00942F68" w:rsidRDefault="003B09C0" w:rsidP="003B09C0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B09C0">
              <w:rPr>
                <w:rFonts w:ascii="Times New Roman" w:hAnsi="Times New Roman" w:cs="Times New Roman"/>
                <w:color w:val="000000" w:themeColor="text1"/>
                <w:szCs w:val="22"/>
              </w:rPr>
              <w:t>ICI administrations</w:t>
            </w:r>
          </w:p>
        </w:tc>
        <w:tc>
          <w:tcPr>
            <w:tcW w:w="2410" w:type="dxa"/>
            <w:vAlign w:val="center"/>
          </w:tcPr>
          <w:p w14:paraId="4E15BB6B" w14:textId="77777777" w:rsidR="00942F68" w:rsidRDefault="00942F68" w:rsidP="001821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2551" w:type="dxa"/>
            <w:vAlign w:val="center"/>
          </w:tcPr>
          <w:p w14:paraId="32C3D1F0" w14:textId="77777777" w:rsidR="00942F68" w:rsidRDefault="00942F68" w:rsidP="001821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128" w:type="dxa"/>
            <w:vAlign w:val="center"/>
          </w:tcPr>
          <w:p w14:paraId="1D59A467" w14:textId="77777777" w:rsidR="00942F68" w:rsidRDefault="00942F68" w:rsidP="001821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CA606C" w14:paraId="53E6921B" w14:textId="77777777" w:rsidTr="003A3ABB">
        <w:trPr>
          <w:trHeight w:val="730"/>
        </w:trPr>
        <w:tc>
          <w:tcPr>
            <w:tcW w:w="2405" w:type="dxa"/>
            <w:vAlign w:val="center"/>
          </w:tcPr>
          <w:p w14:paraId="0D621C99" w14:textId="77777777" w:rsidR="00CA606C" w:rsidRDefault="00CA606C" w:rsidP="00CA606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B09C0">
              <w:rPr>
                <w:rFonts w:ascii="Times New Roman" w:hAnsi="Times New Roman" w:cs="Times New Roman"/>
                <w:color w:val="000000" w:themeColor="text1"/>
                <w:szCs w:val="22"/>
              </w:rPr>
              <w:t>Mean</w:t>
            </w:r>
          </w:p>
          <w:p w14:paraId="3ABD74C4" w14:textId="07EFC3D8" w:rsidR="00CA606C" w:rsidRDefault="00CA606C" w:rsidP="00CA606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B09C0">
              <w:rPr>
                <w:rFonts w:ascii="Times New Roman" w:hAnsi="Times New Roman" w:cs="Times New Roman"/>
                <w:color w:val="000000" w:themeColor="text1"/>
                <w:szCs w:val="22"/>
              </w:rPr>
              <w:t>Median (range)</w:t>
            </w:r>
          </w:p>
        </w:tc>
        <w:tc>
          <w:tcPr>
            <w:tcW w:w="2410" w:type="dxa"/>
            <w:vAlign w:val="center"/>
          </w:tcPr>
          <w:p w14:paraId="2B1D80D2" w14:textId="77777777" w:rsidR="00CA606C" w:rsidRDefault="00CA606C" w:rsidP="001821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11</w:t>
            </w:r>
          </w:p>
          <w:p w14:paraId="11354465" w14:textId="25E3C41E" w:rsidR="00CA606C" w:rsidRDefault="00CA606C" w:rsidP="001821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B09C0">
              <w:rPr>
                <w:rFonts w:ascii="Times New Roman" w:hAnsi="Times New Roman" w:cs="Times New Roman"/>
                <w:color w:val="000000" w:themeColor="text1"/>
                <w:szCs w:val="22"/>
              </w:rPr>
              <w:t>10 (6-17)</w:t>
            </w:r>
          </w:p>
        </w:tc>
        <w:tc>
          <w:tcPr>
            <w:tcW w:w="2551" w:type="dxa"/>
            <w:vAlign w:val="center"/>
          </w:tcPr>
          <w:p w14:paraId="2262287B" w14:textId="77777777" w:rsidR="00CA606C" w:rsidRDefault="00CA606C" w:rsidP="001821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9</w:t>
            </w:r>
          </w:p>
          <w:p w14:paraId="438D8B37" w14:textId="7EDFCB12" w:rsidR="00CA606C" w:rsidRDefault="00CA606C" w:rsidP="001821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B09C0">
              <w:rPr>
                <w:rFonts w:ascii="Times New Roman" w:hAnsi="Times New Roman" w:cs="Times New Roman"/>
                <w:color w:val="000000" w:themeColor="text1"/>
                <w:szCs w:val="22"/>
              </w:rPr>
              <w:t>7</w:t>
            </w:r>
            <w:r w:rsidR="00176113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</w:t>
            </w:r>
            <w:r w:rsidRPr="003B09C0">
              <w:rPr>
                <w:rFonts w:ascii="Times New Roman" w:hAnsi="Times New Roman" w:cs="Times New Roman"/>
                <w:color w:val="000000" w:themeColor="text1"/>
                <w:szCs w:val="22"/>
              </w:rPr>
              <w:t>(4-21)</w:t>
            </w:r>
          </w:p>
        </w:tc>
        <w:tc>
          <w:tcPr>
            <w:tcW w:w="1128" w:type="dxa"/>
            <w:vAlign w:val="center"/>
          </w:tcPr>
          <w:p w14:paraId="2822A37C" w14:textId="2B6F4F5E" w:rsidR="00CA606C" w:rsidRDefault="00CA606C" w:rsidP="001821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B09C0">
              <w:rPr>
                <w:rFonts w:ascii="Times New Roman" w:hAnsi="Times New Roman" w:cs="Times New Roman"/>
                <w:color w:val="000000" w:themeColor="text1"/>
                <w:szCs w:val="22"/>
              </w:rPr>
              <w:t>P &gt; 0.05</w:t>
            </w:r>
          </w:p>
        </w:tc>
      </w:tr>
    </w:tbl>
    <w:p w14:paraId="7B5F1B1B" w14:textId="77777777" w:rsidR="003B09C0" w:rsidRPr="00182157" w:rsidRDefault="003B09C0" w:rsidP="003B09C0">
      <w:pPr>
        <w:jc w:val="right"/>
        <w:rPr>
          <w:rFonts w:ascii="Times New Roman" w:hAnsi="Times New Roman" w:cs="Times New Roman"/>
          <w:color w:val="000000" w:themeColor="text1"/>
          <w:szCs w:val="22"/>
        </w:rPr>
      </w:pPr>
      <w:r w:rsidRPr="00182157">
        <w:rPr>
          <w:rFonts w:ascii="Times New Roman" w:hAnsi="Times New Roman" w:cs="Times New Roman"/>
          <w:color w:val="000000" w:themeColor="text1"/>
          <w:szCs w:val="22"/>
        </w:rPr>
        <w:t>Using Wilcoxon's rank sum test</w:t>
      </w:r>
    </w:p>
    <w:p w14:paraId="43C0704F" w14:textId="77777777" w:rsidR="00942F68" w:rsidRPr="00744AB0" w:rsidRDefault="00942F68" w:rsidP="00744AB0">
      <w:pPr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p w14:paraId="7264809E" w14:textId="285583A5" w:rsidR="009355D7" w:rsidRPr="009E1BE0" w:rsidRDefault="009355D7" w:rsidP="009E1BE0">
      <w:pPr>
        <w:rPr>
          <w:rFonts w:ascii="Times New Roman" w:hAnsi="Times New Roman" w:cs="Times New Roman"/>
          <w:b/>
          <w:bCs/>
          <w:color w:val="000000" w:themeColor="text1"/>
          <w:szCs w:val="22"/>
        </w:rPr>
      </w:pPr>
    </w:p>
    <w:sectPr w:rsidR="009355D7" w:rsidRPr="009E1BE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688878" w14:textId="77777777" w:rsidR="001A7300" w:rsidRDefault="001A7300" w:rsidP="00B91E1E">
      <w:pPr>
        <w:spacing w:after="0" w:line="240" w:lineRule="auto"/>
      </w:pPr>
      <w:r>
        <w:separator/>
      </w:r>
    </w:p>
  </w:endnote>
  <w:endnote w:type="continuationSeparator" w:id="0">
    <w:p w14:paraId="1C7E6A22" w14:textId="77777777" w:rsidR="001A7300" w:rsidRDefault="001A7300" w:rsidP="00B91E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3432D2" w14:textId="77777777" w:rsidR="001A7300" w:rsidRDefault="001A7300" w:rsidP="00B91E1E">
      <w:pPr>
        <w:spacing w:after="0" w:line="240" w:lineRule="auto"/>
      </w:pPr>
      <w:r>
        <w:separator/>
      </w:r>
    </w:p>
  </w:footnote>
  <w:footnote w:type="continuationSeparator" w:id="0">
    <w:p w14:paraId="73B6E64E" w14:textId="77777777" w:rsidR="001A7300" w:rsidRDefault="001A7300" w:rsidP="00B91E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5A2E99"/>
    <w:multiLevelType w:val="hybridMultilevel"/>
    <w:tmpl w:val="A864795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0D163153"/>
    <w:multiLevelType w:val="multilevel"/>
    <w:tmpl w:val="055AA2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B1778EE"/>
    <w:multiLevelType w:val="multilevel"/>
    <w:tmpl w:val="093CA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F440F59"/>
    <w:multiLevelType w:val="hybridMultilevel"/>
    <w:tmpl w:val="5B8EE414"/>
    <w:lvl w:ilvl="0" w:tplc="F9409122">
      <w:numFmt w:val="bullet"/>
      <w:lvlText w:val="★"/>
      <w:lvlJc w:val="left"/>
      <w:pPr>
        <w:ind w:left="360" w:hanging="360"/>
      </w:pPr>
      <w:rPr>
        <w:rFonts w:ascii="ＭＳ Ｐゴシック" w:eastAsia="ＭＳ Ｐゴシック" w:hAnsi="ＭＳ Ｐ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934091769">
    <w:abstractNumId w:val="2"/>
  </w:num>
  <w:num w:numId="2" w16cid:durableId="820196189">
    <w:abstractNumId w:val="0"/>
  </w:num>
  <w:num w:numId="3" w16cid:durableId="187183399">
    <w:abstractNumId w:val="1"/>
  </w:num>
  <w:num w:numId="4" w16cid:durableId="1490098402">
    <w:abstractNumId w:val="3"/>
  </w:num>
  <w:num w:numId="5" w16cid:durableId="162234373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62F"/>
    <w:rsid w:val="000132DA"/>
    <w:rsid w:val="00017DB1"/>
    <w:rsid w:val="000213B2"/>
    <w:rsid w:val="000258D7"/>
    <w:rsid w:val="000363F5"/>
    <w:rsid w:val="000431F8"/>
    <w:rsid w:val="00046493"/>
    <w:rsid w:val="0005173B"/>
    <w:rsid w:val="00061F16"/>
    <w:rsid w:val="00065387"/>
    <w:rsid w:val="000A093C"/>
    <w:rsid w:val="000A4265"/>
    <w:rsid w:val="000C1CC9"/>
    <w:rsid w:val="000C5B16"/>
    <w:rsid w:val="000C63BC"/>
    <w:rsid w:val="000E044B"/>
    <w:rsid w:val="000F115F"/>
    <w:rsid w:val="000F2E0F"/>
    <w:rsid w:val="000F4667"/>
    <w:rsid w:val="00103370"/>
    <w:rsid w:val="00107BC8"/>
    <w:rsid w:val="001113D9"/>
    <w:rsid w:val="00111848"/>
    <w:rsid w:val="00114A55"/>
    <w:rsid w:val="00117572"/>
    <w:rsid w:val="001216F4"/>
    <w:rsid w:val="00136395"/>
    <w:rsid w:val="0013661B"/>
    <w:rsid w:val="00143FAF"/>
    <w:rsid w:val="00146B15"/>
    <w:rsid w:val="00164D4D"/>
    <w:rsid w:val="00170F84"/>
    <w:rsid w:val="001717EF"/>
    <w:rsid w:val="00172DBF"/>
    <w:rsid w:val="00176113"/>
    <w:rsid w:val="00180307"/>
    <w:rsid w:val="00182157"/>
    <w:rsid w:val="0018328D"/>
    <w:rsid w:val="00193CD3"/>
    <w:rsid w:val="001A0458"/>
    <w:rsid w:val="001A4958"/>
    <w:rsid w:val="001A50D2"/>
    <w:rsid w:val="001A7300"/>
    <w:rsid w:val="001B06D7"/>
    <w:rsid w:val="001C2D22"/>
    <w:rsid w:val="001D5FF6"/>
    <w:rsid w:val="001E04DB"/>
    <w:rsid w:val="00200C43"/>
    <w:rsid w:val="00205191"/>
    <w:rsid w:val="00212721"/>
    <w:rsid w:val="00215801"/>
    <w:rsid w:val="00225363"/>
    <w:rsid w:val="00226C30"/>
    <w:rsid w:val="00234BFA"/>
    <w:rsid w:val="002351CB"/>
    <w:rsid w:val="002360C9"/>
    <w:rsid w:val="002453EE"/>
    <w:rsid w:val="00247C73"/>
    <w:rsid w:val="0026364C"/>
    <w:rsid w:val="00282B73"/>
    <w:rsid w:val="00282CBA"/>
    <w:rsid w:val="00284BC0"/>
    <w:rsid w:val="00291D81"/>
    <w:rsid w:val="002A35B3"/>
    <w:rsid w:val="002A75CC"/>
    <w:rsid w:val="002A7CE7"/>
    <w:rsid w:val="002C18F0"/>
    <w:rsid w:val="002C570A"/>
    <w:rsid w:val="002D6788"/>
    <w:rsid w:val="002E2027"/>
    <w:rsid w:val="002E4FA6"/>
    <w:rsid w:val="002F56B2"/>
    <w:rsid w:val="002F5BCA"/>
    <w:rsid w:val="00310D6D"/>
    <w:rsid w:val="00327998"/>
    <w:rsid w:val="00331D4F"/>
    <w:rsid w:val="00337E27"/>
    <w:rsid w:val="003436B2"/>
    <w:rsid w:val="003461F8"/>
    <w:rsid w:val="00353B00"/>
    <w:rsid w:val="003659DD"/>
    <w:rsid w:val="00370747"/>
    <w:rsid w:val="0037328C"/>
    <w:rsid w:val="00383F54"/>
    <w:rsid w:val="00384E6C"/>
    <w:rsid w:val="003B09C0"/>
    <w:rsid w:val="003C5843"/>
    <w:rsid w:val="003D55CF"/>
    <w:rsid w:val="003E302A"/>
    <w:rsid w:val="003F0DC2"/>
    <w:rsid w:val="003F2ED8"/>
    <w:rsid w:val="003F7E62"/>
    <w:rsid w:val="00400062"/>
    <w:rsid w:val="004156A3"/>
    <w:rsid w:val="00415BAD"/>
    <w:rsid w:val="00442EE4"/>
    <w:rsid w:val="004437A8"/>
    <w:rsid w:val="004503FF"/>
    <w:rsid w:val="00456B44"/>
    <w:rsid w:val="0047411C"/>
    <w:rsid w:val="00475E7E"/>
    <w:rsid w:val="004769FE"/>
    <w:rsid w:val="00477A90"/>
    <w:rsid w:val="00482FDB"/>
    <w:rsid w:val="0049171C"/>
    <w:rsid w:val="004977D5"/>
    <w:rsid w:val="004A06C7"/>
    <w:rsid w:val="004B10CB"/>
    <w:rsid w:val="004B47D8"/>
    <w:rsid w:val="004D00FD"/>
    <w:rsid w:val="004D0CDF"/>
    <w:rsid w:val="004D6F4F"/>
    <w:rsid w:val="004E1265"/>
    <w:rsid w:val="004E2B58"/>
    <w:rsid w:val="004E6D56"/>
    <w:rsid w:val="004F526E"/>
    <w:rsid w:val="004F6ADF"/>
    <w:rsid w:val="00514D16"/>
    <w:rsid w:val="00514FBA"/>
    <w:rsid w:val="00515ED2"/>
    <w:rsid w:val="005170E7"/>
    <w:rsid w:val="00520C84"/>
    <w:rsid w:val="00530E3A"/>
    <w:rsid w:val="00532385"/>
    <w:rsid w:val="00532B64"/>
    <w:rsid w:val="00535204"/>
    <w:rsid w:val="005376A4"/>
    <w:rsid w:val="00546546"/>
    <w:rsid w:val="00546CB0"/>
    <w:rsid w:val="005531C2"/>
    <w:rsid w:val="00554920"/>
    <w:rsid w:val="00555EB1"/>
    <w:rsid w:val="005606A8"/>
    <w:rsid w:val="005624EE"/>
    <w:rsid w:val="00563B0D"/>
    <w:rsid w:val="005646C4"/>
    <w:rsid w:val="005661C7"/>
    <w:rsid w:val="00576413"/>
    <w:rsid w:val="005A0D21"/>
    <w:rsid w:val="005A250C"/>
    <w:rsid w:val="005A2EE7"/>
    <w:rsid w:val="005A3E89"/>
    <w:rsid w:val="005A7BD8"/>
    <w:rsid w:val="005C7D0E"/>
    <w:rsid w:val="005D4D34"/>
    <w:rsid w:val="005F537D"/>
    <w:rsid w:val="006002E0"/>
    <w:rsid w:val="0060520C"/>
    <w:rsid w:val="0060767B"/>
    <w:rsid w:val="006128B1"/>
    <w:rsid w:val="0061535B"/>
    <w:rsid w:val="00651821"/>
    <w:rsid w:val="00654739"/>
    <w:rsid w:val="006553F9"/>
    <w:rsid w:val="006555A0"/>
    <w:rsid w:val="00680A97"/>
    <w:rsid w:val="00691E9C"/>
    <w:rsid w:val="006A113F"/>
    <w:rsid w:val="006A1DE5"/>
    <w:rsid w:val="006C5845"/>
    <w:rsid w:val="006D3D59"/>
    <w:rsid w:val="006D4908"/>
    <w:rsid w:val="006D65B5"/>
    <w:rsid w:val="006E3ADA"/>
    <w:rsid w:val="006E7063"/>
    <w:rsid w:val="00705BE1"/>
    <w:rsid w:val="00720EAB"/>
    <w:rsid w:val="007378EB"/>
    <w:rsid w:val="00744AB0"/>
    <w:rsid w:val="00751CDE"/>
    <w:rsid w:val="00764AA5"/>
    <w:rsid w:val="00772131"/>
    <w:rsid w:val="00775EC2"/>
    <w:rsid w:val="00776C0B"/>
    <w:rsid w:val="00777F1E"/>
    <w:rsid w:val="00781E5E"/>
    <w:rsid w:val="007875FC"/>
    <w:rsid w:val="00793DDB"/>
    <w:rsid w:val="007A3DD1"/>
    <w:rsid w:val="007B103C"/>
    <w:rsid w:val="007B129D"/>
    <w:rsid w:val="007B7EDE"/>
    <w:rsid w:val="007E1928"/>
    <w:rsid w:val="007E3B50"/>
    <w:rsid w:val="007F3034"/>
    <w:rsid w:val="007F7EA7"/>
    <w:rsid w:val="00800EB6"/>
    <w:rsid w:val="00806B2B"/>
    <w:rsid w:val="008105E1"/>
    <w:rsid w:val="00811F84"/>
    <w:rsid w:val="008157A2"/>
    <w:rsid w:val="0083031C"/>
    <w:rsid w:val="0084136A"/>
    <w:rsid w:val="0084718B"/>
    <w:rsid w:val="00850863"/>
    <w:rsid w:val="0085429B"/>
    <w:rsid w:val="00857989"/>
    <w:rsid w:val="008609B2"/>
    <w:rsid w:val="00864079"/>
    <w:rsid w:val="00864A5E"/>
    <w:rsid w:val="00871243"/>
    <w:rsid w:val="00891C47"/>
    <w:rsid w:val="008A2975"/>
    <w:rsid w:val="008A4197"/>
    <w:rsid w:val="008B375A"/>
    <w:rsid w:val="008B58F8"/>
    <w:rsid w:val="008B5B8E"/>
    <w:rsid w:val="008C5372"/>
    <w:rsid w:val="008C7F89"/>
    <w:rsid w:val="008D626C"/>
    <w:rsid w:val="008F1C4B"/>
    <w:rsid w:val="008F4BFD"/>
    <w:rsid w:val="00906F80"/>
    <w:rsid w:val="009073F9"/>
    <w:rsid w:val="00920E9B"/>
    <w:rsid w:val="009355D7"/>
    <w:rsid w:val="009415B7"/>
    <w:rsid w:val="00942F68"/>
    <w:rsid w:val="00943E12"/>
    <w:rsid w:val="009461E7"/>
    <w:rsid w:val="00946978"/>
    <w:rsid w:val="009542CC"/>
    <w:rsid w:val="009567C1"/>
    <w:rsid w:val="0096362F"/>
    <w:rsid w:val="00966923"/>
    <w:rsid w:val="00971050"/>
    <w:rsid w:val="0097646D"/>
    <w:rsid w:val="00982A20"/>
    <w:rsid w:val="00991B8B"/>
    <w:rsid w:val="00992CC7"/>
    <w:rsid w:val="009977B9"/>
    <w:rsid w:val="009A23E2"/>
    <w:rsid w:val="009A5A26"/>
    <w:rsid w:val="009A77F6"/>
    <w:rsid w:val="009B2765"/>
    <w:rsid w:val="009B6D06"/>
    <w:rsid w:val="009C69F7"/>
    <w:rsid w:val="009D565B"/>
    <w:rsid w:val="009E13C3"/>
    <w:rsid w:val="009E1BE0"/>
    <w:rsid w:val="009F6F7E"/>
    <w:rsid w:val="009F77E0"/>
    <w:rsid w:val="00A01983"/>
    <w:rsid w:val="00A13E43"/>
    <w:rsid w:val="00A42FCE"/>
    <w:rsid w:val="00A4514E"/>
    <w:rsid w:val="00A464D9"/>
    <w:rsid w:val="00A46536"/>
    <w:rsid w:val="00A47699"/>
    <w:rsid w:val="00A828BD"/>
    <w:rsid w:val="00A859FA"/>
    <w:rsid w:val="00A93576"/>
    <w:rsid w:val="00AA290B"/>
    <w:rsid w:val="00AB4786"/>
    <w:rsid w:val="00AC5FAF"/>
    <w:rsid w:val="00AC6D72"/>
    <w:rsid w:val="00AC7ACA"/>
    <w:rsid w:val="00AC7E67"/>
    <w:rsid w:val="00AD7F3E"/>
    <w:rsid w:val="00AE085C"/>
    <w:rsid w:val="00AE5304"/>
    <w:rsid w:val="00AF69F5"/>
    <w:rsid w:val="00B0030B"/>
    <w:rsid w:val="00B0580E"/>
    <w:rsid w:val="00B12490"/>
    <w:rsid w:val="00B25C3D"/>
    <w:rsid w:val="00B41C73"/>
    <w:rsid w:val="00B41D4B"/>
    <w:rsid w:val="00B461F6"/>
    <w:rsid w:val="00B4786D"/>
    <w:rsid w:val="00B528B5"/>
    <w:rsid w:val="00B64C46"/>
    <w:rsid w:val="00B81CE7"/>
    <w:rsid w:val="00B91532"/>
    <w:rsid w:val="00B91E1E"/>
    <w:rsid w:val="00B97FCA"/>
    <w:rsid w:val="00BC255C"/>
    <w:rsid w:val="00BD601C"/>
    <w:rsid w:val="00BE6938"/>
    <w:rsid w:val="00C00E34"/>
    <w:rsid w:val="00C06B98"/>
    <w:rsid w:val="00C161A3"/>
    <w:rsid w:val="00C17DC4"/>
    <w:rsid w:val="00C20787"/>
    <w:rsid w:val="00C21C5A"/>
    <w:rsid w:val="00C257B5"/>
    <w:rsid w:val="00C25C9D"/>
    <w:rsid w:val="00C30DEB"/>
    <w:rsid w:val="00C42173"/>
    <w:rsid w:val="00C56ECE"/>
    <w:rsid w:val="00C655AF"/>
    <w:rsid w:val="00C755C2"/>
    <w:rsid w:val="00C839B5"/>
    <w:rsid w:val="00C86508"/>
    <w:rsid w:val="00C87F7D"/>
    <w:rsid w:val="00C97C95"/>
    <w:rsid w:val="00CA0B89"/>
    <w:rsid w:val="00CA606C"/>
    <w:rsid w:val="00CA6507"/>
    <w:rsid w:val="00CA7E92"/>
    <w:rsid w:val="00CB509C"/>
    <w:rsid w:val="00CC10D6"/>
    <w:rsid w:val="00CF0908"/>
    <w:rsid w:val="00CF272B"/>
    <w:rsid w:val="00CF58E2"/>
    <w:rsid w:val="00CF7BAB"/>
    <w:rsid w:val="00D21D13"/>
    <w:rsid w:val="00D25B98"/>
    <w:rsid w:val="00D32771"/>
    <w:rsid w:val="00D421BF"/>
    <w:rsid w:val="00D47873"/>
    <w:rsid w:val="00D51A61"/>
    <w:rsid w:val="00D54F15"/>
    <w:rsid w:val="00D576D2"/>
    <w:rsid w:val="00D62FAB"/>
    <w:rsid w:val="00D6759A"/>
    <w:rsid w:val="00D80A8B"/>
    <w:rsid w:val="00D92E03"/>
    <w:rsid w:val="00DA0528"/>
    <w:rsid w:val="00DA1556"/>
    <w:rsid w:val="00DA177B"/>
    <w:rsid w:val="00DA233E"/>
    <w:rsid w:val="00DA30B9"/>
    <w:rsid w:val="00DA3902"/>
    <w:rsid w:val="00DA6768"/>
    <w:rsid w:val="00DB069A"/>
    <w:rsid w:val="00DB3F78"/>
    <w:rsid w:val="00DD1060"/>
    <w:rsid w:val="00DD5414"/>
    <w:rsid w:val="00DD60EF"/>
    <w:rsid w:val="00DF5F64"/>
    <w:rsid w:val="00E04705"/>
    <w:rsid w:val="00E13B48"/>
    <w:rsid w:val="00E14BC5"/>
    <w:rsid w:val="00E202CD"/>
    <w:rsid w:val="00E27392"/>
    <w:rsid w:val="00E30879"/>
    <w:rsid w:val="00E35AB3"/>
    <w:rsid w:val="00E53AEC"/>
    <w:rsid w:val="00E62F0C"/>
    <w:rsid w:val="00E71D2F"/>
    <w:rsid w:val="00E76AF7"/>
    <w:rsid w:val="00E8032E"/>
    <w:rsid w:val="00E87B28"/>
    <w:rsid w:val="00EA5A37"/>
    <w:rsid w:val="00EB26BF"/>
    <w:rsid w:val="00ED5D29"/>
    <w:rsid w:val="00EE2523"/>
    <w:rsid w:val="00EE5AF4"/>
    <w:rsid w:val="00EE6159"/>
    <w:rsid w:val="00EF07B0"/>
    <w:rsid w:val="00EF339C"/>
    <w:rsid w:val="00F00355"/>
    <w:rsid w:val="00F007CA"/>
    <w:rsid w:val="00F02C15"/>
    <w:rsid w:val="00F13C62"/>
    <w:rsid w:val="00F1650A"/>
    <w:rsid w:val="00F21F61"/>
    <w:rsid w:val="00F23810"/>
    <w:rsid w:val="00F23B54"/>
    <w:rsid w:val="00F23CB9"/>
    <w:rsid w:val="00F25606"/>
    <w:rsid w:val="00F25675"/>
    <w:rsid w:val="00F414F7"/>
    <w:rsid w:val="00F43603"/>
    <w:rsid w:val="00F47BB7"/>
    <w:rsid w:val="00F57DDF"/>
    <w:rsid w:val="00F616A5"/>
    <w:rsid w:val="00F67AA7"/>
    <w:rsid w:val="00F67EB3"/>
    <w:rsid w:val="00F77DE3"/>
    <w:rsid w:val="00F84E7A"/>
    <w:rsid w:val="00F86A02"/>
    <w:rsid w:val="00FA265D"/>
    <w:rsid w:val="00FB169C"/>
    <w:rsid w:val="00FB3F7E"/>
    <w:rsid w:val="00FB585D"/>
    <w:rsid w:val="00FD7711"/>
    <w:rsid w:val="00FE6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330267"/>
  <w15:chartTrackingRefBased/>
  <w15:docId w15:val="{A6262AB6-8F5F-8144-8FF0-E1BB21851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09B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6362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36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36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362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362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362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362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362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362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6362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6362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6362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636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636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636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636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636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6362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6362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636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362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636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36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6362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362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6362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636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6362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6362F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755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Grid Table 1 Light"/>
    <w:basedOn w:val="a1"/>
    <w:uiPriority w:val="46"/>
    <w:rsid w:val="00C755C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5">
    <w:name w:val="Grid Table 2"/>
    <w:basedOn w:val="a1"/>
    <w:uiPriority w:val="47"/>
    <w:rsid w:val="00C755C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Web">
    <w:name w:val="Normal (Web)"/>
    <w:basedOn w:val="a"/>
    <w:uiPriority w:val="99"/>
    <w:unhideWhenUsed/>
    <w:rsid w:val="00546CB0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styleId="ab">
    <w:name w:val="Strong"/>
    <w:basedOn w:val="a0"/>
    <w:uiPriority w:val="22"/>
    <w:qFormat/>
    <w:rsid w:val="00C97C95"/>
    <w:rPr>
      <w:b/>
      <w:bCs/>
    </w:rPr>
  </w:style>
  <w:style w:type="paragraph" w:customStyle="1" w:styleId="p1">
    <w:name w:val="p1"/>
    <w:basedOn w:val="a"/>
    <w:rsid w:val="00777F1E"/>
    <w:pPr>
      <w:widowControl/>
      <w:spacing w:after="0" w:line="240" w:lineRule="auto"/>
    </w:pPr>
    <w:rPr>
      <w:rFonts w:ascii="Helvetica" w:eastAsia="ＭＳ Ｐゴシック" w:hAnsi="Helvetica" w:cs="ＭＳ Ｐゴシック"/>
      <w:color w:val="141413"/>
      <w:kern w:val="0"/>
      <w:sz w:val="15"/>
      <w:szCs w:val="15"/>
      <w14:ligatures w14:val="none"/>
    </w:rPr>
  </w:style>
  <w:style w:type="character" w:customStyle="1" w:styleId="s1">
    <w:name w:val="s1"/>
    <w:basedOn w:val="a0"/>
    <w:rsid w:val="00777F1E"/>
    <w:rPr>
      <w:rFonts w:ascii="Helvetica" w:hAnsi="Helvetica" w:hint="default"/>
      <w:sz w:val="11"/>
      <w:szCs w:val="11"/>
    </w:rPr>
  </w:style>
  <w:style w:type="character" w:customStyle="1" w:styleId="apple-converted-space">
    <w:name w:val="apple-converted-space"/>
    <w:basedOn w:val="a0"/>
    <w:rsid w:val="00777F1E"/>
  </w:style>
  <w:style w:type="character" w:styleId="ac">
    <w:name w:val="line number"/>
    <w:basedOn w:val="a0"/>
    <w:uiPriority w:val="99"/>
    <w:semiHidden/>
    <w:unhideWhenUsed/>
    <w:rsid w:val="00680A97"/>
  </w:style>
  <w:style w:type="character" w:styleId="ad">
    <w:name w:val="annotation reference"/>
    <w:basedOn w:val="a0"/>
    <w:uiPriority w:val="99"/>
    <w:semiHidden/>
    <w:unhideWhenUsed/>
    <w:rsid w:val="00164D4D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164D4D"/>
  </w:style>
  <w:style w:type="character" w:customStyle="1" w:styleId="af">
    <w:name w:val="コメント文字列 (文字)"/>
    <w:basedOn w:val="a0"/>
    <w:link w:val="ae"/>
    <w:uiPriority w:val="99"/>
    <w:rsid w:val="00164D4D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164D4D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164D4D"/>
    <w:rPr>
      <w:b/>
      <w:bCs/>
    </w:rPr>
  </w:style>
  <w:style w:type="character" w:customStyle="1" w:styleId="identifier">
    <w:name w:val="identifier"/>
    <w:basedOn w:val="a0"/>
    <w:rsid w:val="009073F9"/>
  </w:style>
  <w:style w:type="character" w:customStyle="1" w:styleId="id-label">
    <w:name w:val="id-label"/>
    <w:basedOn w:val="a0"/>
    <w:rsid w:val="009073F9"/>
  </w:style>
  <w:style w:type="character" w:styleId="af2">
    <w:name w:val="Hyperlink"/>
    <w:basedOn w:val="a0"/>
    <w:uiPriority w:val="99"/>
    <w:semiHidden/>
    <w:unhideWhenUsed/>
    <w:rsid w:val="009073F9"/>
    <w:rPr>
      <w:color w:val="0000FF"/>
      <w:u w:val="single"/>
    </w:rPr>
  </w:style>
  <w:style w:type="paragraph" w:styleId="af3">
    <w:name w:val="Revision"/>
    <w:hidden/>
    <w:uiPriority w:val="99"/>
    <w:semiHidden/>
    <w:rsid w:val="00CC10D6"/>
    <w:pPr>
      <w:spacing w:after="0" w:line="240" w:lineRule="auto"/>
    </w:pPr>
  </w:style>
  <w:style w:type="paragraph" w:styleId="af4">
    <w:name w:val="Body Text"/>
    <w:basedOn w:val="a"/>
    <w:link w:val="af5"/>
    <w:qFormat/>
    <w:rsid w:val="009B6D06"/>
    <w:pPr>
      <w:widowControl/>
      <w:spacing w:before="180" w:after="180" w:line="240" w:lineRule="auto"/>
    </w:pPr>
    <w:rPr>
      <w:kern w:val="0"/>
      <w:sz w:val="24"/>
      <w:lang w:eastAsia="en-US"/>
      <w14:ligatures w14:val="none"/>
    </w:rPr>
  </w:style>
  <w:style w:type="character" w:customStyle="1" w:styleId="af5">
    <w:name w:val="本文 (文字)"/>
    <w:basedOn w:val="a0"/>
    <w:link w:val="af4"/>
    <w:rsid w:val="009B6D06"/>
    <w:rPr>
      <w:kern w:val="0"/>
      <w:sz w:val="24"/>
      <w:lang w:eastAsia="en-US"/>
      <w14:ligatures w14:val="none"/>
    </w:rPr>
  </w:style>
  <w:style w:type="paragraph" w:styleId="af6">
    <w:name w:val="header"/>
    <w:basedOn w:val="a"/>
    <w:link w:val="af7"/>
    <w:uiPriority w:val="99"/>
    <w:unhideWhenUsed/>
    <w:rsid w:val="00B91E1E"/>
    <w:pPr>
      <w:tabs>
        <w:tab w:val="center" w:pos="4252"/>
        <w:tab w:val="right" w:pos="8504"/>
      </w:tabs>
      <w:snapToGrid w:val="0"/>
    </w:pPr>
  </w:style>
  <w:style w:type="character" w:customStyle="1" w:styleId="af7">
    <w:name w:val="ヘッダー (文字)"/>
    <w:basedOn w:val="a0"/>
    <w:link w:val="af6"/>
    <w:uiPriority w:val="99"/>
    <w:rsid w:val="00B91E1E"/>
  </w:style>
  <w:style w:type="paragraph" w:styleId="af8">
    <w:name w:val="footer"/>
    <w:basedOn w:val="a"/>
    <w:link w:val="af9"/>
    <w:uiPriority w:val="99"/>
    <w:unhideWhenUsed/>
    <w:rsid w:val="00B91E1E"/>
    <w:pPr>
      <w:tabs>
        <w:tab w:val="center" w:pos="4252"/>
        <w:tab w:val="right" w:pos="8504"/>
      </w:tabs>
      <w:snapToGrid w:val="0"/>
    </w:pPr>
  </w:style>
  <w:style w:type="character" w:customStyle="1" w:styleId="af9">
    <w:name w:val="フッター (文字)"/>
    <w:basedOn w:val="a0"/>
    <w:link w:val="af8"/>
    <w:uiPriority w:val="99"/>
    <w:rsid w:val="00B91E1E"/>
  </w:style>
  <w:style w:type="character" w:customStyle="1" w:styleId="notion-enable-hover">
    <w:name w:val="notion-enable-hover"/>
    <w:basedOn w:val="a0"/>
    <w:rsid w:val="008C7F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2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1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4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8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1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61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343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202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0925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38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295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6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9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3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9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4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3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2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9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8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A08C698-6EC0-8548-8051-E7E7A6BD1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1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 kuma</dc:creator>
  <cp:keywords/>
  <dc:description/>
  <cp:lastModifiedBy>Kuma, Yuki</cp:lastModifiedBy>
  <cp:revision>7</cp:revision>
  <cp:lastPrinted>2025-06-15T22:33:00Z</cp:lastPrinted>
  <dcterms:created xsi:type="dcterms:W3CDTF">2025-08-05T16:49:00Z</dcterms:created>
  <dcterms:modified xsi:type="dcterms:W3CDTF">2025-08-05T23:1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94180ac4f3bdbdf76a4d9143e7e4f2fdea251c923631d14a9feb298dc0c572</vt:lpwstr>
  </property>
</Properties>
</file>